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2"/>
        <w:gridCol w:w="1451"/>
        <w:gridCol w:w="1451"/>
        <w:gridCol w:w="2227"/>
      </w:tblGrid>
      <w:tr w:rsidR="00A155F9" w:rsidRPr="004D0617" w14:paraId="66452739" w14:textId="77777777" w:rsidTr="00547721">
        <w:tc>
          <w:tcPr>
            <w:tcW w:w="0" w:type="auto"/>
          </w:tcPr>
          <w:p w14:paraId="179F4B2C" w14:textId="77777777" w:rsidR="00A155F9" w:rsidRPr="004D0617" w:rsidRDefault="00A155F9" w:rsidP="00547721">
            <w:pPr>
              <w:rPr>
                <w:b/>
                <w:bCs/>
              </w:rPr>
            </w:pPr>
            <w:r w:rsidRPr="004D0617">
              <w:rPr>
                <w:b/>
                <w:bCs/>
              </w:rPr>
              <w:t>Marker</w:t>
            </w:r>
          </w:p>
        </w:tc>
        <w:tc>
          <w:tcPr>
            <w:tcW w:w="0" w:type="auto"/>
          </w:tcPr>
          <w:p w14:paraId="55139313" w14:textId="77777777" w:rsidR="00A155F9" w:rsidRPr="004D0617" w:rsidRDefault="00A155F9" w:rsidP="00547721">
            <w:pPr>
              <w:rPr>
                <w:b/>
                <w:bCs/>
              </w:rPr>
            </w:pPr>
            <w:r w:rsidRPr="004D0617">
              <w:rPr>
                <w:b/>
                <w:bCs/>
              </w:rPr>
              <w:t>Fluorophore</w:t>
            </w:r>
          </w:p>
        </w:tc>
        <w:tc>
          <w:tcPr>
            <w:tcW w:w="0" w:type="auto"/>
          </w:tcPr>
          <w:p w14:paraId="6AFE33AA" w14:textId="77777777" w:rsidR="00A155F9" w:rsidRPr="004D0617" w:rsidRDefault="00A155F9" w:rsidP="00547721">
            <w:pPr>
              <w:rPr>
                <w:b/>
                <w:bCs/>
              </w:rPr>
            </w:pPr>
            <w:r w:rsidRPr="004D0617">
              <w:rPr>
                <w:b/>
                <w:bCs/>
              </w:rPr>
              <w:t>Clone</w:t>
            </w:r>
          </w:p>
        </w:tc>
        <w:tc>
          <w:tcPr>
            <w:tcW w:w="0" w:type="auto"/>
          </w:tcPr>
          <w:p w14:paraId="3510F2F3" w14:textId="77777777" w:rsidR="00A155F9" w:rsidRPr="004D0617" w:rsidRDefault="00A155F9" w:rsidP="00547721">
            <w:pPr>
              <w:rPr>
                <w:b/>
                <w:bCs/>
              </w:rPr>
            </w:pPr>
            <w:proofErr w:type="spellStart"/>
            <w:r w:rsidRPr="004D0617">
              <w:rPr>
                <w:b/>
                <w:bCs/>
              </w:rPr>
              <w:t>Manufacterer</w:t>
            </w:r>
            <w:proofErr w:type="spellEnd"/>
          </w:p>
        </w:tc>
      </w:tr>
      <w:tr w:rsidR="00A155F9" w:rsidRPr="004D0617" w14:paraId="1245DA7E" w14:textId="77777777" w:rsidTr="00547721">
        <w:tc>
          <w:tcPr>
            <w:tcW w:w="0" w:type="auto"/>
            <w:gridSpan w:val="4"/>
          </w:tcPr>
          <w:p w14:paraId="05FE9279" w14:textId="77777777" w:rsidR="00A155F9" w:rsidRPr="004D0617" w:rsidRDefault="00A155F9" w:rsidP="00547721">
            <w:pPr>
              <w:rPr>
                <w:b/>
                <w:bCs/>
              </w:rPr>
            </w:pPr>
            <w:r w:rsidRPr="004D0617">
              <w:rPr>
                <w:b/>
                <w:bCs/>
              </w:rPr>
              <w:t>T cell characterization on PBMCs and CMCs</w:t>
            </w:r>
          </w:p>
        </w:tc>
      </w:tr>
      <w:tr w:rsidR="00A155F9" w:rsidRPr="004D0617" w14:paraId="7A3612F0" w14:textId="77777777" w:rsidTr="00547721">
        <w:tc>
          <w:tcPr>
            <w:tcW w:w="0" w:type="auto"/>
          </w:tcPr>
          <w:p w14:paraId="1CDBBF89" w14:textId="77777777" w:rsidR="00A155F9" w:rsidRPr="004D0617" w:rsidRDefault="00A155F9" w:rsidP="00547721">
            <w:pPr>
              <w:ind w:left="720"/>
            </w:pPr>
            <w:r w:rsidRPr="004D0617">
              <w:t>CD3</w:t>
            </w:r>
          </w:p>
        </w:tc>
        <w:tc>
          <w:tcPr>
            <w:tcW w:w="0" w:type="auto"/>
          </w:tcPr>
          <w:p w14:paraId="354FA13E" w14:textId="77777777" w:rsidR="00A155F9" w:rsidRPr="004D0617" w:rsidRDefault="00A155F9" w:rsidP="00547721">
            <w:r w:rsidRPr="004D0617">
              <w:t>PE-Cy5</w:t>
            </w:r>
          </w:p>
        </w:tc>
        <w:tc>
          <w:tcPr>
            <w:tcW w:w="0" w:type="auto"/>
          </w:tcPr>
          <w:p w14:paraId="4AE9A363" w14:textId="77777777" w:rsidR="00A155F9" w:rsidRPr="004D0617" w:rsidRDefault="00A155F9" w:rsidP="00547721">
            <w:r w:rsidRPr="004D0617">
              <w:t>UCHT1</w:t>
            </w:r>
          </w:p>
        </w:tc>
        <w:tc>
          <w:tcPr>
            <w:tcW w:w="0" w:type="auto"/>
          </w:tcPr>
          <w:p w14:paraId="002DDAF8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1295D118" w14:textId="77777777" w:rsidTr="00547721">
        <w:tc>
          <w:tcPr>
            <w:tcW w:w="0" w:type="auto"/>
          </w:tcPr>
          <w:p w14:paraId="07817FE5" w14:textId="77777777" w:rsidR="00A155F9" w:rsidRPr="004D0617" w:rsidRDefault="00A155F9" w:rsidP="00547721">
            <w:pPr>
              <w:ind w:left="720"/>
            </w:pPr>
            <w:r w:rsidRPr="004D0617">
              <w:rPr>
                <w:color w:val="000000"/>
              </w:rPr>
              <w:t>CD8</w:t>
            </w:r>
          </w:p>
        </w:tc>
        <w:tc>
          <w:tcPr>
            <w:tcW w:w="0" w:type="auto"/>
          </w:tcPr>
          <w:p w14:paraId="0E143C0D" w14:textId="77777777" w:rsidR="00A155F9" w:rsidRPr="004D0617" w:rsidRDefault="00A155F9" w:rsidP="00547721">
            <w:r w:rsidRPr="004D0617">
              <w:rPr>
                <w:color w:val="000000"/>
              </w:rPr>
              <w:t>V500</w:t>
            </w:r>
          </w:p>
        </w:tc>
        <w:tc>
          <w:tcPr>
            <w:tcW w:w="0" w:type="auto"/>
          </w:tcPr>
          <w:p w14:paraId="3950799E" w14:textId="77777777" w:rsidR="00A155F9" w:rsidRPr="004D0617" w:rsidRDefault="00A155F9" w:rsidP="00547721"/>
        </w:tc>
        <w:tc>
          <w:tcPr>
            <w:tcW w:w="0" w:type="auto"/>
          </w:tcPr>
          <w:p w14:paraId="5F567365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C57337B" w14:textId="77777777" w:rsidTr="00547721">
        <w:tc>
          <w:tcPr>
            <w:tcW w:w="0" w:type="auto"/>
          </w:tcPr>
          <w:p w14:paraId="188352AC" w14:textId="77777777" w:rsidR="00A155F9" w:rsidRPr="004D0617" w:rsidRDefault="00A155F9" w:rsidP="00547721">
            <w:pPr>
              <w:ind w:left="720"/>
            </w:pPr>
            <w:r w:rsidRPr="004D0617">
              <w:t>CD4</w:t>
            </w:r>
          </w:p>
        </w:tc>
        <w:tc>
          <w:tcPr>
            <w:tcW w:w="0" w:type="auto"/>
          </w:tcPr>
          <w:p w14:paraId="010758DF" w14:textId="77777777" w:rsidR="00A155F9" w:rsidRPr="004D0617" w:rsidRDefault="00A155F9" w:rsidP="00547721">
            <w:r w:rsidRPr="004D0617">
              <w:t>FITC</w:t>
            </w:r>
          </w:p>
        </w:tc>
        <w:tc>
          <w:tcPr>
            <w:tcW w:w="0" w:type="auto"/>
          </w:tcPr>
          <w:p w14:paraId="11E901F6" w14:textId="77777777" w:rsidR="00A155F9" w:rsidRPr="004D0617" w:rsidRDefault="00A155F9" w:rsidP="00547721">
            <w:r w:rsidRPr="004D0617">
              <w:t>RPA-T4</w:t>
            </w:r>
          </w:p>
        </w:tc>
        <w:tc>
          <w:tcPr>
            <w:tcW w:w="0" w:type="auto"/>
          </w:tcPr>
          <w:p w14:paraId="32FCEE85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160831F0" w14:textId="77777777" w:rsidTr="00547721">
        <w:tc>
          <w:tcPr>
            <w:tcW w:w="0" w:type="auto"/>
          </w:tcPr>
          <w:p w14:paraId="285EB8A2" w14:textId="77777777" w:rsidR="00A155F9" w:rsidRPr="004D0617" w:rsidRDefault="00A155F9" w:rsidP="00547721">
            <w:pPr>
              <w:ind w:left="720"/>
            </w:pPr>
            <w:r w:rsidRPr="004D0617">
              <w:t xml:space="preserve">CD161 </w:t>
            </w:r>
          </w:p>
        </w:tc>
        <w:tc>
          <w:tcPr>
            <w:tcW w:w="0" w:type="auto"/>
          </w:tcPr>
          <w:p w14:paraId="54DDF0DC" w14:textId="77777777" w:rsidR="00A155F9" w:rsidRPr="004D0617" w:rsidRDefault="00A155F9" w:rsidP="00547721">
            <w:r w:rsidRPr="004D0617">
              <w:t>APC</w:t>
            </w:r>
          </w:p>
        </w:tc>
        <w:tc>
          <w:tcPr>
            <w:tcW w:w="0" w:type="auto"/>
          </w:tcPr>
          <w:p w14:paraId="616E0D7C" w14:textId="77777777" w:rsidR="00A155F9" w:rsidRPr="004D0617" w:rsidRDefault="00A155F9" w:rsidP="00547721">
            <w:r w:rsidRPr="004D0617">
              <w:t>DX12</w:t>
            </w:r>
          </w:p>
        </w:tc>
        <w:tc>
          <w:tcPr>
            <w:tcW w:w="0" w:type="auto"/>
          </w:tcPr>
          <w:p w14:paraId="5608433C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4C8C55CA" w14:textId="77777777" w:rsidTr="00547721">
        <w:tc>
          <w:tcPr>
            <w:tcW w:w="0" w:type="auto"/>
          </w:tcPr>
          <w:p w14:paraId="53706F32" w14:textId="77777777" w:rsidR="00A155F9" w:rsidRPr="004D0617" w:rsidRDefault="00A155F9" w:rsidP="00547721">
            <w:pPr>
              <w:ind w:left="720"/>
            </w:pPr>
            <w:r w:rsidRPr="004D0617">
              <w:t xml:space="preserve">CCR5 </w:t>
            </w:r>
          </w:p>
        </w:tc>
        <w:tc>
          <w:tcPr>
            <w:tcW w:w="0" w:type="auto"/>
          </w:tcPr>
          <w:p w14:paraId="1B66B50C" w14:textId="77777777" w:rsidR="00A155F9" w:rsidRPr="004D0617" w:rsidRDefault="00A155F9" w:rsidP="00547721">
            <w:r w:rsidRPr="004D0617">
              <w:t>V450</w:t>
            </w:r>
          </w:p>
        </w:tc>
        <w:tc>
          <w:tcPr>
            <w:tcW w:w="0" w:type="auto"/>
          </w:tcPr>
          <w:p w14:paraId="4E3C45B4" w14:textId="77777777" w:rsidR="00A155F9" w:rsidRPr="004D0617" w:rsidRDefault="00A155F9" w:rsidP="00547721">
            <w:r w:rsidRPr="004D0617">
              <w:t>2D7/CCR5</w:t>
            </w:r>
          </w:p>
        </w:tc>
        <w:tc>
          <w:tcPr>
            <w:tcW w:w="0" w:type="auto"/>
          </w:tcPr>
          <w:p w14:paraId="794AFB01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A2036B4" w14:textId="77777777" w:rsidTr="00547721">
        <w:tc>
          <w:tcPr>
            <w:tcW w:w="0" w:type="auto"/>
          </w:tcPr>
          <w:p w14:paraId="3EC40D1C" w14:textId="77777777" w:rsidR="00A155F9" w:rsidRPr="004D0617" w:rsidRDefault="00A155F9" w:rsidP="00547721">
            <w:pPr>
              <w:ind w:left="720"/>
            </w:pPr>
            <w:r w:rsidRPr="004D0617">
              <w:t>CD69</w:t>
            </w:r>
          </w:p>
        </w:tc>
        <w:tc>
          <w:tcPr>
            <w:tcW w:w="0" w:type="auto"/>
          </w:tcPr>
          <w:p w14:paraId="0237C624" w14:textId="77777777" w:rsidR="00A155F9" w:rsidRPr="004D0617" w:rsidRDefault="00A155F9" w:rsidP="00547721">
            <w:r w:rsidRPr="004D0617">
              <w:t>PE-Cy7</w:t>
            </w:r>
          </w:p>
        </w:tc>
        <w:tc>
          <w:tcPr>
            <w:tcW w:w="0" w:type="auto"/>
          </w:tcPr>
          <w:p w14:paraId="30B8F3D3" w14:textId="77777777" w:rsidR="00A155F9" w:rsidRPr="004D0617" w:rsidRDefault="00A155F9" w:rsidP="00547721">
            <w:r w:rsidRPr="004D0617">
              <w:t>FN50</w:t>
            </w:r>
          </w:p>
        </w:tc>
        <w:tc>
          <w:tcPr>
            <w:tcW w:w="0" w:type="auto"/>
          </w:tcPr>
          <w:p w14:paraId="426EA797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7C76E68D" w14:textId="77777777" w:rsidTr="00547721">
        <w:tc>
          <w:tcPr>
            <w:tcW w:w="0" w:type="auto"/>
          </w:tcPr>
          <w:p w14:paraId="30DF71FB" w14:textId="77777777" w:rsidR="00A155F9" w:rsidRPr="004D0617" w:rsidRDefault="00A155F9" w:rsidP="00547721">
            <w:pPr>
              <w:ind w:left="720"/>
            </w:pPr>
            <w:r w:rsidRPr="004D0617">
              <w:t>CD95</w:t>
            </w:r>
          </w:p>
        </w:tc>
        <w:tc>
          <w:tcPr>
            <w:tcW w:w="0" w:type="auto"/>
          </w:tcPr>
          <w:p w14:paraId="072474D1" w14:textId="77777777" w:rsidR="00A155F9" w:rsidRPr="004D0617" w:rsidRDefault="00A155F9" w:rsidP="00547721">
            <w:r w:rsidRPr="004D0617">
              <w:t>PE</w:t>
            </w:r>
          </w:p>
        </w:tc>
        <w:tc>
          <w:tcPr>
            <w:tcW w:w="0" w:type="auto"/>
          </w:tcPr>
          <w:p w14:paraId="1CA2261B" w14:textId="77777777" w:rsidR="00A155F9" w:rsidRPr="004D0617" w:rsidRDefault="00A155F9" w:rsidP="00547721">
            <w:r w:rsidRPr="004D0617">
              <w:t>DX2</w:t>
            </w:r>
          </w:p>
        </w:tc>
        <w:tc>
          <w:tcPr>
            <w:tcW w:w="0" w:type="auto"/>
          </w:tcPr>
          <w:p w14:paraId="139CABC8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78190D20" w14:textId="77777777" w:rsidTr="00547721">
        <w:tc>
          <w:tcPr>
            <w:tcW w:w="0" w:type="auto"/>
          </w:tcPr>
          <w:p w14:paraId="7877B9B0" w14:textId="77777777" w:rsidR="00A155F9" w:rsidRPr="004D0617" w:rsidRDefault="00A155F9" w:rsidP="00547721">
            <w:pPr>
              <w:ind w:left="720"/>
            </w:pPr>
            <w:r w:rsidRPr="004D0617">
              <w:t xml:space="preserve">HLA-DR </w:t>
            </w:r>
          </w:p>
        </w:tc>
        <w:tc>
          <w:tcPr>
            <w:tcW w:w="0" w:type="auto"/>
          </w:tcPr>
          <w:p w14:paraId="241B888E" w14:textId="77777777" w:rsidR="00A155F9" w:rsidRPr="004D0617" w:rsidRDefault="00A155F9" w:rsidP="00547721">
            <w:r w:rsidRPr="004D0617">
              <w:t>APC-H7</w:t>
            </w:r>
          </w:p>
        </w:tc>
        <w:tc>
          <w:tcPr>
            <w:tcW w:w="0" w:type="auto"/>
          </w:tcPr>
          <w:p w14:paraId="4F526D8D" w14:textId="77777777" w:rsidR="00A155F9" w:rsidRPr="004D0617" w:rsidRDefault="00A155F9" w:rsidP="00547721">
            <w:r w:rsidRPr="004D0617">
              <w:t>L243</w:t>
            </w:r>
          </w:p>
        </w:tc>
        <w:tc>
          <w:tcPr>
            <w:tcW w:w="0" w:type="auto"/>
          </w:tcPr>
          <w:p w14:paraId="28419C61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5B1D38D8" w14:textId="77777777" w:rsidTr="00547721">
        <w:tc>
          <w:tcPr>
            <w:tcW w:w="0" w:type="auto"/>
          </w:tcPr>
          <w:p w14:paraId="7419874C" w14:textId="77777777" w:rsidR="00A155F9" w:rsidRPr="004D0617" w:rsidRDefault="00A155F9" w:rsidP="00547721">
            <w:pPr>
              <w:ind w:left="720"/>
            </w:pPr>
            <w:r w:rsidRPr="004D0617">
              <w:t xml:space="preserve">Live Dead discriminant </w:t>
            </w:r>
          </w:p>
        </w:tc>
        <w:tc>
          <w:tcPr>
            <w:tcW w:w="0" w:type="auto"/>
          </w:tcPr>
          <w:p w14:paraId="1268666C" w14:textId="77777777" w:rsidR="00A155F9" w:rsidRPr="004D0617" w:rsidRDefault="00A155F9" w:rsidP="00547721">
            <w:r w:rsidRPr="004D0617">
              <w:t xml:space="preserve">Far Red </w:t>
            </w:r>
          </w:p>
        </w:tc>
        <w:tc>
          <w:tcPr>
            <w:tcW w:w="0" w:type="auto"/>
          </w:tcPr>
          <w:p w14:paraId="4A2E01CB" w14:textId="77777777" w:rsidR="00A155F9" w:rsidRPr="004D0617" w:rsidRDefault="00A155F9" w:rsidP="00547721">
            <w:r w:rsidRPr="004D0617">
              <w:t>NAN</w:t>
            </w:r>
          </w:p>
        </w:tc>
        <w:tc>
          <w:tcPr>
            <w:tcW w:w="0" w:type="auto"/>
          </w:tcPr>
          <w:p w14:paraId="6207AA4D" w14:textId="77777777" w:rsidR="00A155F9" w:rsidRPr="004D0617" w:rsidRDefault="00A155F9" w:rsidP="00547721">
            <w:r w:rsidRPr="004D0617">
              <w:t>Invitrogen, USA</w:t>
            </w:r>
          </w:p>
        </w:tc>
      </w:tr>
      <w:tr w:rsidR="00A155F9" w:rsidRPr="004D0617" w14:paraId="14AEDD6B" w14:textId="77777777" w:rsidTr="00547721">
        <w:tc>
          <w:tcPr>
            <w:tcW w:w="0" w:type="auto"/>
            <w:gridSpan w:val="4"/>
          </w:tcPr>
          <w:p w14:paraId="0B1A8D64" w14:textId="77777777" w:rsidR="00A155F9" w:rsidRPr="004D0617" w:rsidRDefault="00A155F9" w:rsidP="00547721">
            <w:r w:rsidRPr="004D0617">
              <w:rPr>
                <w:b/>
                <w:bCs/>
              </w:rPr>
              <w:t>T reg cell phenotyping on PBMCs</w:t>
            </w:r>
          </w:p>
        </w:tc>
      </w:tr>
      <w:tr w:rsidR="00A155F9" w:rsidRPr="004D0617" w14:paraId="038D0A04" w14:textId="77777777" w:rsidTr="00547721">
        <w:tc>
          <w:tcPr>
            <w:tcW w:w="0" w:type="auto"/>
          </w:tcPr>
          <w:p w14:paraId="13710C2B" w14:textId="77777777" w:rsidR="00A155F9" w:rsidRPr="004D0617" w:rsidRDefault="00A155F9" w:rsidP="00547721">
            <w:pPr>
              <w:ind w:left="720"/>
            </w:pPr>
            <w:r w:rsidRPr="004D0617">
              <w:t>CD3</w:t>
            </w:r>
          </w:p>
        </w:tc>
        <w:tc>
          <w:tcPr>
            <w:tcW w:w="0" w:type="auto"/>
          </w:tcPr>
          <w:p w14:paraId="72EC8D3C" w14:textId="77777777" w:rsidR="00A155F9" w:rsidRPr="004D0617" w:rsidRDefault="00A155F9" w:rsidP="00547721">
            <w:proofErr w:type="gramStart"/>
            <w:r w:rsidRPr="004D0617">
              <w:t>PE.Cy</w:t>
            </w:r>
            <w:proofErr w:type="gramEnd"/>
            <w:r w:rsidRPr="004D0617">
              <w:t>5</w:t>
            </w:r>
          </w:p>
        </w:tc>
        <w:tc>
          <w:tcPr>
            <w:tcW w:w="0" w:type="auto"/>
          </w:tcPr>
          <w:p w14:paraId="77F318CD" w14:textId="77777777" w:rsidR="00A155F9" w:rsidRPr="004D0617" w:rsidRDefault="00A155F9" w:rsidP="00547721">
            <w:r w:rsidRPr="004D0617">
              <w:t>UCHT1</w:t>
            </w:r>
          </w:p>
        </w:tc>
        <w:tc>
          <w:tcPr>
            <w:tcW w:w="0" w:type="auto"/>
          </w:tcPr>
          <w:p w14:paraId="440B60CA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5D95BB60" w14:textId="77777777" w:rsidTr="00547721">
        <w:tc>
          <w:tcPr>
            <w:tcW w:w="0" w:type="auto"/>
          </w:tcPr>
          <w:p w14:paraId="54C5ECC1" w14:textId="77777777" w:rsidR="00A155F9" w:rsidRPr="004D0617" w:rsidRDefault="00A155F9" w:rsidP="00547721">
            <w:pPr>
              <w:ind w:left="720"/>
            </w:pPr>
            <w:r w:rsidRPr="004D0617">
              <w:t>CD4</w:t>
            </w:r>
          </w:p>
        </w:tc>
        <w:tc>
          <w:tcPr>
            <w:tcW w:w="0" w:type="auto"/>
          </w:tcPr>
          <w:p w14:paraId="481895E2" w14:textId="77777777" w:rsidR="00A155F9" w:rsidRPr="004D0617" w:rsidRDefault="00A155F9" w:rsidP="00547721">
            <w:r w:rsidRPr="004D0617">
              <w:t>APC-Cy7</w:t>
            </w:r>
          </w:p>
        </w:tc>
        <w:tc>
          <w:tcPr>
            <w:tcW w:w="0" w:type="auto"/>
          </w:tcPr>
          <w:p w14:paraId="723ADCE9" w14:textId="77777777" w:rsidR="00A155F9" w:rsidRPr="004D0617" w:rsidRDefault="00A155F9" w:rsidP="00547721">
            <w:r w:rsidRPr="004D0617">
              <w:t>SK3</w:t>
            </w:r>
          </w:p>
        </w:tc>
        <w:tc>
          <w:tcPr>
            <w:tcW w:w="0" w:type="auto"/>
          </w:tcPr>
          <w:p w14:paraId="5739C05E" w14:textId="77777777" w:rsidR="00A155F9" w:rsidRPr="004D0617" w:rsidRDefault="00A155F9" w:rsidP="00547721">
            <w:proofErr w:type="spellStart"/>
            <w:r w:rsidRPr="004D0617">
              <w:t>Biolegend</w:t>
            </w:r>
            <w:proofErr w:type="spellEnd"/>
          </w:p>
        </w:tc>
      </w:tr>
      <w:tr w:rsidR="00A155F9" w:rsidRPr="004D0617" w14:paraId="45DB6815" w14:textId="77777777" w:rsidTr="00547721">
        <w:tc>
          <w:tcPr>
            <w:tcW w:w="0" w:type="auto"/>
          </w:tcPr>
          <w:p w14:paraId="54423AEC" w14:textId="77777777" w:rsidR="00A155F9" w:rsidRPr="004D0617" w:rsidRDefault="00A155F9" w:rsidP="00547721">
            <w:pPr>
              <w:ind w:left="720"/>
            </w:pPr>
            <w:r w:rsidRPr="004D0617">
              <w:t>CD25</w:t>
            </w:r>
          </w:p>
        </w:tc>
        <w:tc>
          <w:tcPr>
            <w:tcW w:w="0" w:type="auto"/>
          </w:tcPr>
          <w:p w14:paraId="0BDB62E7" w14:textId="77777777" w:rsidR="00A155F9" w:rsidRPr="004D0617" w:rsidRDefault="00A155F9" w:rsidP="00547721">
            <w:r w:rsidRPr="004D0617">
              <w:t>PE-CF594</w:t>
            </w:r>
          </w:p>
        </w:tc>
        <w:tc>
          <w:tcPr>
            <w:tcW w:w="0" w:type="auto"/>
          </w:tcPr>
          <w:p w14:paraId="7A6DF25C" w14:textId="77777777" w:rsidR="00A155F9" w:rsidRPr="004D0617" w:rsidRDefault="00A155F9" w:rsidP="00547721">
            <w:r w:rsidRPr="004D0617">
              <w:t>M0A251</w:t>
            </w:r>
          </w:p>
        </w:tc>
        <w:tc>
          <w:tcPr>
            <w:tcW w:w="0" w:type="auto"/>
          </w:tcPr>
          <w:p w14:paraId="66F7A755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3D30BC72" w14:textId="77777777" w:rsidTr="00547721">
        <w:tc>
          <w:tcPr>
            <w:tcW w:w="0" w:type="auto"/>
          </w:tcPr>
          <w:p w14:paraId="0D34BF4E" w14:textId="77777777" w:rsidR="00A155F9" w:rsidRPr="004D0617" w:rsidRDefault="00A155F9" w:rsidP="00547721">
            <w:pPr>
              <w:ind w:left="720"/>
            </w:pPr>
            <w:r w:rsidRPr="004D0617">
              <w:t>CD127</w:t>
            </w:r>
          </w:p>
        </w:tc>
        <w:tc>
          <w:tcPr>
            <w:tcW w:w="0" w:type="auto"/>
          </w:tcPr>
          <w:p w14:paraId="3B9BC65D" w14:textId="77777777" w:rsidR="00A155F9" w:rsidRPr="004D0617" w:rsidRDefault="00A155F9" w:rsidP="00547721">
            <w:r w:rsidRPr="004D0617">
              <w:t>PeCy7</w:t>
            </w:r>
          </w:p>
        </w:tc>
        <w:tc>
          <w:tcPr>
            <w:tcW w:w="0" w:type="auto"/>
          </w:tcPr>
          <w:p w14:paraId="6215AC02" w14:textId="77777777" w:rsidR="00A155F9" w:rsidRPr="004D0617" w:rsidRDefault="00A155F9" w:rsidP="00547721">
            <w:r w:rsidRPr="004D0617">
              <w:t>HIL-7R-M21</w:t>
            </w:r>
          </w:p>
        </w:tc>
        <w:tc>
          <w:tcPr>
            <w:tcW w:w="0" w:type="auto"/>
          </w:tcPr>
          <w:p w14:paraId="7474BAD7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4269931" w14:textId="77777777" w:rsidTr="00547721">
        <w:tc>
          <w:tcPr>
            <w:tcW w:w="0" w:type="auto"/>
          </w:tcPr>
          <w:p w14:paraId="11BA4273" w14:textId="77777777" w:rsidR="00A155F9" w:rsidRPr="004D0617" w:rsidRDefault="00A155F9" w:rsidP="00547721">
            <w:pPr>
              <w:ind w:left="720"/>
            </w:pPr>
            <w:r w:rsidRPr="004D0617">
              <w:t>FoxP3</w:t>
            </w:r>
          </w:p>
        </w:tc>
        <w:tc>
          <w:tcPr>
            <w:tcW w:w="0" w:type="auto"/>
          </w:tcPr>
          <w:p w14:paraId="3193F1DF" w14:textId="77777777" w:rsidR="00A155F9" w:rsidRPr="004D0617" w:rsidRDefault="00A155F9" w:rsidP="00547721">
            <w:r w:rsidRPr="004D0617">
              <w:t>PE</w:t>
            </w:r>
          </w:p>
        </w:tc>
        <w:tc>
          <w:tcPr>
            <w:tcW w:w="0" w:type="auto"/>
          </w:tcPr>
          <w:p w14:paraId="13B2C56A" w14:textId="77777777" w:rsidR="00A155F9" w:rsidRPr="004D0617" w:rsidRDefault="00A155F9" w:rsidP="00547721">
            <w:r w:rsidRPr="004D0617">
              <w:t>PCH101</w:t>
            </w:r>
          </w:p>
        </w:tc>
        <w:tc>
          <w:tcPr>
            <w:tcW w:w="0" w:type="auto"/>
          </w:tcPr>
          <w:p w14:paraId="4C4C3F56" w14:textId="77777777" w:rsidR="00A155F9" w:rsidRPr="004D0617" w:rsidRDefault="00A155F9" w:rsidP="00547721">
            <w:proofErr w:type="spellStart"/>
            <w:r w:rsidRPr="004D0617">
              <w:t>eBioscience</w:t>
            </w:r>
            <w:proofErr w:type="spellEnd"/>
          </w:p>
        </w:tc>
      </w:tr>
      <w:tr w:rsidR="00A155F9" w:rsidRPr="004D0617" w14:paraId="3F7CD2E4" w14:textId="77777777" w:rsidTr="00547721">
        <w:tc>
          <w:tcPr>
            <w:tcW w:w="0" w:type="auto"/>
          </w:tcPr>
          <w:p w14:paraId="77CFA332" w14:textId="77777777" w:rsidR="00A155F9" w:rsidRPr="004D0617" w:rsidRDefault="00A155F9" w:rsidP="00547721">
            <w:pPr>
              <w:ind w:left="720"/>
            </w:pPr>
            <w:r w:rsidRPr="004D0617">
              <w:t>Helios</w:t>
            </w:r>
          </w:p>
        </w:tc>
        <w:tc>
          <w:tcPr>
            <w:tcW w:w="0" w:type="auto"/>
          </w:tcPr>
          <w:p w14:paraId="73B4B06B" w14:textId="77777777" w:rsidR="00A155F9" w:rsidRPr="004D0617" w:rsidRDefault="00A155F9" w:rsidP="00547721">
            <w:r w:rsidRPr="004D0617">
              <w:t>APC</w:t>
            </w:r>
          </w:p>
        </w:tc>
        <w:tc>
          <w:tcPr>
            <w:tcW w:w="0" w:type="auto"/>
          </w:tcPr>
          <w:p w14:paraId="75E0F16E" w14:textId="77777777" w:rsidR="00A155F9" w:rsidRPr="004D0617" w:rsidRDefault="00A155F9" w:rsidP="00547721">
            <w:r w:rsidRPr="004D0617">
              <w:t>22F6</w:t>
            </w:r>
          </w:p>
        </w:tc>
        <w:tc>
          <w:tcPr>
            <w:tcW w:w="0" w:type="auto"/>
          </w:tcPr>
          <w:p w14:paraId="519AECD7" w14:textId="77777777" w:rsidR="00A155F9" w:rsidRPr="004D0617" w:rsidRDefault="00A155F9" w:rsidP="00547721">
            <w:proofErr w:type="spellStart"/>
            <w:r w:rsidRPr="004D0617">
              <w:t>eBioscience</w:t>
            </w:r>
            <w:proofErr w:type="spellEnd"/>
          </w:p>
        </w:tc>
      </w:tr>
      <w:tr w:rsidR="00A155F9" w:rsidRPr="004D0617" w14:paraId="61FD95DE" w14:textId="77777777" w:rsidTr="00547721">
        <w:tc>
          <w:tcPr>
            <w:tcW w:w="0" w:type="auto"/>
          </w:tcPr>
          <w:p w14:paraId="32B3460D" w14:textId="77777777" w:rsidR="00A155F9" w:rsidRPr="004D0617" w:rsidRDefault="00A155F9" w:rsidP="00547721">
            <w:pPr>
              <w:ind w:left="720"/>
            </w:pPr>
            <w:r w:rsidRPr="004D0617">
              <w:t>CTLA-4</w:t>
            </w:r>
          </w:p>
        </w:tc>
        <w:tc>
          <w:tcPr>
            <w:tcW w:w="0" w:type="auto"/>
          </w:tcPr>
          <w:p w14:paraId="229336AB" w14:textId="77777777" w:rsidR="00A155F9" w:rsidRPr="004D0617" w:rsidRDefault="00A155F9" w:rsidP="00547721">
            <w:r w:rsidRPr="004D0617">
              <w:t>PECy5</w:t>
            </w:r>
          </w:p>
        </w:tc>
        <w:tc>
          <w:tcPr>
            <w:tcW w:w="0" w:type="auto"/>
          </w:tcPr>
          <w:p w14:paraId="04A4FEB7" w14:textId="77777777" w:rsidR="00A155F9" w:rsidRPr="004D0617" w:rsidRDefault="00A155F9" w:rsidP="00547721">
            <w:r w:rsidRPr="004D0617">
              <w:t>BNI3</w:t>
            </w:r>
          </w:p>
        </w:tc>
        <w:tc>
          <w:tcPr>
            <w:tcW w:w="0" w:type="auto"/>
          </w:tcPr>
          <w:p w14:paraId="48CC559F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3F3D6B80" w14:textId="77777777" w:rsidTr="00547721">
        <w:tc>
          <w:tcPr>
            <w:tcW w:w="0" w:type="auto"/>
          </w:tcPr>
          <w:p w14:paraId="586B4F12" w14:textId="77777777" w:rsidR="00A155F9" w:rsidRPr="004D0617" w:rsidRDefault="00A155F9" w:rsidP="00547721">
            <w:pPr>
              <w:ind w:left="720"/>
            </w:pPr>
            <w:r w:rsidRPr="004D0617">
              <w:t>CD39</w:t>
            </w:r>
          </w:p>
        </w:tc>
        <w:tc>
          <w:tcPr>
            <w:tcW w:w="0" w:type="auto"/>
          </w:tcPr>
          <w:p w14:paraId="27C5552F" w14:textId="77777777" w:rsidR="00A155F9" w:rsidRPr="004D0617" w:rsidRDefault="00A155F9" w:rsidP="00547721">
            <w:r w:rsidRPr="004D0617">
              <w:t>BV421</w:t>
            </w:r>
          </w:p>
        </w:tc>
        <w:tc>
          <w:tcPr>
            <w:tcW w:w="0" w:type="auto"/>
          </w:tcPr>
          <w:p w14:paraId="5861B846" w14:textId="77777777" w:rsidR="00A155F9" w:rsidRPr="004D0617" w:rsidRDefault="00A155F9" w:rsidP="00547721">
            <w:r w:rsidRPr="004D0617">
              <w:t>A1</w:t>
            </w:r>
          </w:p>
        </w:tc>
        <w:tc>
          <w:tcPr>
            <w:tcW w:w="0" w:type="auto"/>
          </w:tcPr>
          <w:p w14:paraId="37E74B38" w14:textId="77777777" w:rsidR="00A155F9" w:rsidRPr="004D0617" w:rsidRDefault="00A155F9" w:rsidP="00547721">
            <w:proofErr w:type="spellStart"/>
            <w:r w:rsidRPr="004D0617">
              <w:t>Biolegend</w:t>
            </w:r>
            <w:proofErr w:type="spellEnd"/>
          </w:p>
        </w:tc>
      </w:tr>
      <w:tr w:rsidR="00A155F9" w:rsidRPr="004D0617" w14:paraId="57E3AFAC" w14:textId="77777777" w:rsidTr="00547721">
        <w:tc>
          <w:tcPr>
            <w:tcW w:w="0" w:type="auto"/>
          </w:tcPr>
          <w:p w14:paraId="3251E445" w14:textId="77777777" w:rsidR="00A155F9" w:rsidRPr="004D0617" w:rsidRDefault="00A155F9" w:rsidP="00547721">
            <w:pPr>
              <w:ind w:left="720"/>
            </w:pPr>
            <w:r w:rsidRPr="004D0617">
              <w:t>Integrin- β7</w:t>
            </w:r>
          </w:p>
        </w:tc>
        <w:tc>
          <w:tcPr>
            <w:tcW w:w="0" w:type="auto"/>
          </w:tcPr>
          <w:p w14:paraId="0AAEEB95" w14:textId="77777777" w:rsidR="00A155F9" w:rsidRPr="004D0617" w:rsidRDefault="00A155F9" w:rsidP="00547721">
            <w:r w:rsidRPr="004D0617">
              <w:t>FITC</w:t>
            </w:r>
          </w:p>
        </w:tc>
        <w:tc>
          <w:tcPr>
            <w:tcW w:w="0" w:type="auto"/>
          </w:tcPr>
          <w:p w14:paraId="739075AA" w14:textId="77777777" w:rsidR="00A155F9" w:rsidRPr="004D0617" w:rsidRDefault="00A155F9" w:rsidP="00547721">
            <w:r w:rsidRPr="004D0617">
              <w:t>F1B504</w:t>
            </w:r>
          </w:p>
        </w:tc>
        <w:tc>
          <w:tcPr>
            <w:tcW w:w="0" w:type="auto"/>
          </w:tcPr>
          <w:p w14:paraId="07FEDFFD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3CA77592" w14:textId="77777777" w:rsidTr="00547721">
        <w:tc>
          <w:tcPr>
            <w:tcW w:w="0" w:type="auto"/>
          </w:tcPr>
          <w:p w14:paraId="54D72D41" w14:textId="77777777" w:rsidR="00A155F9" w:rsidRPr="004D0617" w:rsidRDefault="00A155F9" w:rsidP="00547721">
            <w:pPr>
              <w:ind w:left="720"/>
            </w:pPr>
            <w:r w:rsidRPr="004D0617">
              <w:t xml:space="preserve">Live Dead discriminant </w:t>
            </w:r>
          </w:p>
        </w:tc>
        <w:tc>
          <w:tcPr>
            <w:tcW w:w="0" w:type="auto"/>
          </w:tcPr>
          <w:p w14:paraId="5DEFF34C" w14:textId="77777777" w:rsidR="00A155F9" w:rsidRPr="004D0617" w:rsidRDefault="00A155F9" w:rsidP="00547721">
            <w:r w:rsidRPr="004D0617">
              <w:t xml:space="preserve">Far Red </w:t>
            </w:r>
          </w:p>
        </w:tc>
        <w:tc>
          <w:tcPr>
            <w:tcW w:w="0" w:type="auto"/>
          </w:tcPr>
          <w:p w14:paraId="59559EE6" w14:textId="77777777" w:rsidR="00A155F9" w:rsidRPr="004D0617" w:rsidRDefault="00A155F9" w:rsidP="00547721">
            <w:r w:rsidRPr="004D0617">
              <w:t>NAN</w:t>
            </w:r>
          </w:p>
        </w:tc>
        <w:tc>
          <w:tcPr>
            <w:tcW w:w="0" w:type="auto"/>
          </w:tcPr>
          <w:p w14:paraId="44BDB3CC" w14:textId="77777777" w:rsidR="00A155F9" w:rsidRPr="004D0617" w:rsidRDefault="00A155F9" w:rsidP="00547721">
            <w:r w:rsidRPr="004D0617">
              <w:t>Invitrogen, USA</w:t>
            </w:r>
          </w:p>
        </w:tc>
      </w:tr>
      <w:tr w:rsidR="00A155F9" w:rsidRPr="004D0617" w14:paraId="36F0F9D8" w14:textId="77777777" w:rsidTr="00547721">
        <w:tc>
          <w:tcPr>
            <w:tcW w:w="0" w:type="auto"/>
          </w:tcPr>
          <w:p w14:paraId="7F56416B" w14:textId="77777777" w:rsidR="00A155F9" w:rsidRPr="004D0617" w:rsidRDefault="00A155F9" w:rsidP="00547721">
            <w:r w:rsidRPr="004D0617">
              <w:rPr>
                <w:b/>
                <w:bCs/>
              </w:rPr>
              <w:t>NK cell phenotyping on PBMCs</w:t>
            </w:r>
          </w:p>
        </w:tc>
        <w:tc>
          <w:tcPr>
            <w:tcW w:w="0" w:type="auto"/>
          </w:tcPr>
          <w:p w14:paraId="2B18AED7" w14:textId="77777777" w:rsidR="00A155F9" w:rsidRPr="004D0617" w:rsidRDefault="00A155F9" w:rsidP="00547721"/>
        </w:tc>
        <w:tc>
          <w:tcPr>
            <w:tcW w:w="0" w:type="auto"/>
          </w:tcPr>
          <w:p w14:paraId="6CF84971" w14:textId="77777777" w:rsidR="00A155F9" w:rsidRPr="004D0617" w:rsidRDefault="00A155F9" w:rsidP="00547721"/>
        </w:tc>
        <w:tc>
          <w:tcPr>
            <w:tcW w:w="0" w:type="auto"/>
          </w:tcPr>
          <w:p w14:paraId="0C265E01" w14:textId="77777777" w:rsidR="00A155F9" w:rsidRPr="004D0617" w:rsidRDefault="00A155F9" w:rsidP="00547721"/>
        </w:tc>
      </w:tr>
      <w:tr w:rsidR="00A155F9" w:rsidRPr="004D0617" w14:paraId="1187CA89" w14:textId="77777777" w:rsidTr="00547721">
        <w:tc>
          <w:tcPr>
            <w:tcW w:w="0" w:type="auto"/>
          </w:tcPr>
          <w:p w14:paraId="55ADB71F" w14:textId="77777777" w:rsidR="00A155F9" w:rsidRPr="004D0617" w:rsidRDefault="00A155F9" w:rsidP="00547721">
            <w:pPr>
              <w:ind w:left="720"/>
            </w:pPr>
            <w:r w:rsidRPr="004D0617">
              <w:t>CD45</w:t>
            </w:r>
          </w:p>
        </w:tc>
        <w:tc>
          <w:tcPr>
            <w:tcW w:w="0" w:type="auto"/>
          </w:tcPr>
          <w:p w14:paraId="0457106F" w14:textId="77777777" w:rsidR="00A155F9" w:rsidRPr="004D0617" w:rsidRDefault="00A155F9" w:rsidP="00547721">
            <w:r w:rsidRPr="004D0617">
              <w:t>Pe-Cy5</w:t>
            </w:r>
          </w:p>
        </w:tc>
        <w:tc>
          <w:tcPr>
            <w:tcW w:w="0" w:type="auto"/>
          </w:tcPr>
          <w:p w14:paraId="1B1E2295" w14:textId="77777777" w:rsidR="00A155F9" w:rsidRPr="004D0617" w:rsidRDefault="00A155F9" w:rsidP="00547721">
            <w:r w:rsidRPr="004D0617">
              <w:t>HI30</w:t>
            </w:r>
          </w:p>
        </w:tc>
        <w:tc>
          <w:tcPr>
            <w:tcW w:w="0" w:type="auto"/>
          </w:tcPr>
          <w:p w14:paraId="6E2160B4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0E332D45" w14:textId="77777777" w:rsidTr="00547721">
        <w:tc>
          <w:tcPr>
            <w:tcW w:w="0" w:type="auto"/>
          </w:tcPr>
          <w:p w14:paraId="2171A80A" w14:textId="77777777" w:rsidR="00A155F9" w:rsidRPr="004D0617" w:rsidRDefault="00A155F9" w:rsidP="00547721">
            <w:pPr>
              <w:ind w:left="720"/>
            </w:pPr>
            <w:r w:rsidRPr="004D0617">
              <w:t>CD3</w:t>
            </w:r>
          </w:p>
        </w:tc>
        <w:tc>
          <w:tcPr>
            <w:tcW w:w="0" w:type="auto"/>
          </w:tcPr>
          <w:p w14:paraId="204838F0" w14:textId="77777777" w:rsidR="00A155F9" w:rsidRPr="004D0617" w:rsidRDefault="00A155F9" w:rsidP="00547721">
            <w:r w:rsidRPr="004D0617">
              <w:t>V500</w:t>
            </w:r>
          </w:p>
        </w:tc>
        <w:tc>
          <w:tcPr>
            <w:tcW w:w="0" w:type="auto"/>
          </w:tcPr>
          <w:p w14:paraId="0DBD1699" w14:textId="77777777" w:rsidR="00A155F9" w:rsidRPr="004D0617" w:rsidRDefault="00A155F9" w:rsidP="00547721">
            <w:r w:rsidRPr="004D0617">
              <w:t>UCHT1</w:t>
            </w:r>
          </w:p>
        </w:tc>
        <w:tc>
          <w:tcPr>
            <w:tcW w:w="0" w:type="auto"/>
          </w:tcPr>
          <w:p w14:paraId="2A18A308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5B8D88E5" w14:textId="77777777" w:rsidTr="00547721">
        <w:tc>
          <w:tcPr>
            <w:tcW w:w="0" w:type="auto"/>
          </w:tcPr>
          <w:p w14:paraId="5C5C6EDB" w14:textId="77777777" w:rsidR="00A155F9" w:rsidRPr="004D0617" w:rsidRDefault="00A155F9" w:rsidP="00547721">
            <w:pPr>
              <w:ind w:left="720"/>
            </w:pPr>
            <w:r w:rsidRPr="004D0617">
              <w:t>CD14</w:t>
            </w:r>
          </w:p>
        </w:tc>
        <w:tc>
          <w:tcPr>
            <w:tcW w:w="0" w:type="auto"/>
          </w:tcPr>
          <w:p w14:paraId="6115A9A3" w14:textId="77777777" w:rsidR="00A155F9" w:rsidRPr="004D0617" w:rsidRDefault="00A155F9" w:rsidP="00547721">
            <w:r w:rsidRPr="004D0617">
              <w:t>V500</w:t>
            </w:r>
          </w:p>
        </w:tc>
        <w:tc>
          <w:tcPr>
            <w:tcW w:w="0" w:type="auto"/>
          </w:tcPr>
          <w:p w14:paraId="1719C981" w14:textId="77777777" w:rsidR="00A155F9" w:rsidRPr="004D0617" w:rsidRDefault="00A155F9" w:rsidP="00547721">
            <w:r w:rsidRPr="004D0617">
              <w:t>M5E2</w:t>
            </w:r>
          </w:p>
        </w:tc>
        <w:tc>
          <w:tcPr>
            <w:tcW w:w="0" w:type="auto"/>
          </w:tcPr>
          <w:p w14:paraId="535413EF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B341356" w14:textId="77777777" w:rsidTr="00547721">
        <w:tc>
          <w:tcPr>
            <w:tcW w:w="0" w:type="auto"/>
          </w:tcPr>
          <w:p w14:paraId="5FC9A78F" w14:textId="77777777" w:rsidR="00A155F9" w:rsidRPr="004D0617" w:rsidRDefault="00A155F9" w:rsidP="00547721">
            <w:pPr>
              <w:ind w:left="720"/>
            </w:pPr>
            <w:r w:rsidRPr="004D0617">
              <w:t xml:space="preserve">CD19 </w:t>
            </w:r>
          </w:p>
        </w:tc>
        <w:tc>
          <w:tcPr>
            <w:tcW w:w="0" w:type="auto"/>
          </w:tcPr>
          <w:p w14:paraId="562E0824" w14:textId="77777777" w:rsidR="00A155F9" w:rsidRPr="004D0617" w:rsidRDefault="00A155F9" w:rsidP="00547721">
            <w:r w:rsidRPr="004D0617">
              <w:t>V500</w:t>
            </w:r>
          </w:p>
        </w:tc>
        <w:tc>
          <w:tcPr>
            <w:tcW w:w="0" w:type="auto"/>
          </w:tcPr>
          <w:p w14:paraId="3EFB3C32" w14:textId="77777777" w:rsidR="00A155F9" w:rsidRPr="004D0617" w:rsidRDefault="00A155F9" w:rsidP="00547721">
            <w:r w:rsidRPr="004D0617">
              <w:t>HIB19</w:t>
            </w:r>
          </w:p>
        </w:tc>
        <w:tc>
          <w:tcPr>
            <w:tcW w:w="0" w:type="auto"/>
          </w:tcPr>
          <w:p w14:paraId="47413250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6370B9D8" w14:textId="77777777" w:rsidTr="00547721">
        <w:tc>
          <w:tcPr>
            <w:tcW w:w="0" w:type="auto"/>
          </w:tcPr>
          <w:p w14:paraId="07D68FC8" w14:textId="77777777" w:rsidR="00A155F9" w:rsidRPr="004D0617" w:rsidRDefault="00A155F9" w:rsidP="00547721">
            <w:pPr>
              <w:ind w:left="720"/>
            </w:pPr>
            <w:r w:rsidRPr="004D0617">
              <w:t>CD16</w:t>
            </w:r>
          </w:p>
        </w:tc>
        <w:tc>
          <w:tcPr>
            <w:tcW w:w="0" w:type="auto"/>
          </w:tcPr>
          <w:p w14:paraId="4D568E59" w14:textId="77777777" w:rsidR="00A155F9" w:rsidRPr="004D0617" w:rsidRDefault="00A155F9" w:rsidP="00547721">
            <w:r w:rsidRPr="004D0617">
              <w:t>Alexa-700</w:t>
            </w:r>
          </w:p>
        </w:tc>
        <w:tc>
          <w:tcPr>
            <w:tcW w:w="0" w:type="auto"/>
          </w:tcPr>
          <w:p w14:paraId="0C9FC9FF" w14:textId="77777777" w:rsidR="00A155F9" w:rsidRPr="004D0617" w:rsidRDefault="00A155F9" w:rsidP="00547721">
            <w:r w:rsidRPr="004D0617">
              <w:t>3G8</w:t>
            </w:r>
          </w:p>
        </w:tc>
        <w:tc>
          <w:tcPr>
            <w:tcW w:w="0" w:type="auto"/>
          </w:tcPr>
          <w:p w14:paraId="6914F10F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3DF49E0" w14:textId="77777777" w:rsidTr="00547721">
        <w:tc>
          <w:tcPr>
            <w:tcW w:w="0" w:type="auto"/>
          </w:tcPr>
          <w:p w14:paraId="769674CC" w14:textId="77777777" w:rsidR="00A155F9" w:rsidRPr="004D0617" w:rsidRDefault="00A155F9" w:rsidP="00547721">
            <w:pPr>
              <w:ind w:left="720"/>
            </w:pPr>
            <w:r w:rsidRPr="004D0617">
              <w:t>CD56</w:t>
            </w:r>
          </w:p>
        </w:tc>
        <w:tc>
          <w:tcPr>
            <w:tcW w:w="0" w:type="auto"/>
          </w:tcPr>
          <w:p w14:paraId="050BB471" w14:textId="77777777" w:rsidR="00A155F9" w:rsidRPr="004D0617" w:rsidRDefault="00A155F9" w:rsidP="00547721">
            <w:r w:rsidRPr="004D0617">
              <w:t xml:space="preserve">Pe-Cy7 </w:t>
            </w:r>
          </w:p>
        </w:tc>
        <w:tc>
          <w:tcPr>
            <w:tcW w:w="0" w:type="auto"/>
          </w:tcPr>
          <w:p w14:paraId="2D16101E" w14:textId="77777777" w:rsidR="00A155F9" w:rsidRPr="004D0617" w:rsidRDefault="00A155F9" w:rsidP="00547721">
            <w:r w:rsidRPr="004D0617">
              <w:t>B159</w:t>
            </w:r>
          </w:p>
        </w:tc>
        <w:tc>
          <w:tcPr>
            <w:tcW w:w="0" w:type="auto"/>
          </w:tcPr>
          <w:p w14:paraId="42752A29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4318D5A3" w14:textId="77777777" w:rsidTr="00547721">
        <w:tc>
          <w:tcPr>
            <w:tcW w:w="0" w:type="auto"/>
          </w:tcPr>
          <w:p w14:paraId="4821EE31" w14:textId="77777777" w:rsidR="00A155F9" w:rsidRPr="004D0617" w:rsidRDefault="00A155F9" w:rsidP="00547721">
            <w:pPr>
              <w:ind w:left="720"/>
            </w:pPr>
            <w:r w:rsidRPr="004D0617">
              <w:t xml:space="preserve">CD62L </w:t>
            </w:r>
          </w:p>
        </w:tc>
        <w:tc>
          <w:tcPr>
            <w:tcW w:w="0" w:type="auto"/>
          </w:tcPr>
          <w:p w14:paraId="58BBA325" w14:textId="77777777" w:rsidR="00A155F9" w:rsidRPr="004D0617" w:rsidRDefault="00A155F9" w:rsidP="00547721">
            <w:r w:rsidRPr="004D0617">
              <w:t>APC</w:t>
            </w:r>
          </w:p>
        </w:tc>
        <w:tc>
          <w:tcPr>
            <w:tcW w:w="0" w:type="auto"/>
          </w:tcPr>
          <w:p w14:paraId="316E9803" w14:textId="77777777" w:rsidR="00A155F9" w:rsidRPr="004D0617" w:rsidRDefault="00A155F9" w:rsidP="00547721">
            <w:r w:rsidRPr="004D0617">
              <w:t>DREG-56</w:t>
            </w:r>
          </w:p>
        </w:tc>
        <w:tc>
          <w:tcPr>
            <w:tcW w:w="0" w:type="auto"/>
          </w:tcPr>
          <w:p w14:paraId="7ACA6F32" w14:textId="77777777" w:rsidR="00A155F9" w:rsidRPr="004D0617" w:rsidRDefault="00A155F9" w:rsidP="00547721">
            <w:proofErr w:type="spellStart"/>
            <w:r w:rsidRPr="004D0617">
              <w:t>Biolegend</w:t>
            </w:r>
            <w:proofErr w:type="spellEnd"/>
          </w:p>
        </w:tc>
      </w:tr>
      <w:tr w:rsidR="00A155F9" w:rsidRPr="004D0617" w14:paraId="7FC29690" w14:textId="77777777" w:rsidTr="00547721">
        <w:tc>
          <w:tcPr>
            <w:tcW w:w="0" w:type="auto"/>
          </w:tcPr>
          <w:p w14:paraId="2AC8AD73" w14:textId="77777777" w:rsidR="00A155F9" w:rsidRPr="004D0617" w:rsidRDefault="00A155F9" w:rsidP="00547721">
            <w:pPr>
              <w:ind w:left="720"/>
            </w:pPr>
            <w:r w:rsidRPr="004D0617">
              <w:t>CD57</w:t>
            </w:r>
          </w:p>
        </w:tc>
        <w:tc>
          <w:tcPr>
            <w:tcW w:w="0" w:type="auto"/>
          </w:tcPr>
          <w:p w14:paraId="6FB2E972" w14:textId="77777777" w:rsidR="00A155F9" w:rsidRPr="004D0617" w:rsidRDefault="00A155F9" w:rsidP="00547721">
            <w:r w:rsidRPr="004D0617">
              <w:t>FITC</w:t>
            </w:r>
          </w:p>
        </w:tc>
        <w:tc>
          <w:tcPr>
            <w:tcW w:w="0" w:type="auto"/>
          </w:tcPr>
          <w:p w14:paraId="3DB29DFF" w14:textId="77777777" w:rsidR="00A155F9" w:rsidRPr="004D0617" w:rsidRDefault="00A155F9" w:rsidP="00547721">
            <w:r w:rsidRPr="004D0617">
              <w:t>NK-1</w:t>
            </w:r>
          </w:p>
        </w:tc>
        <w:tc>
          <w:tcPr>
            <w:tcW w:w="0" w:type="auto"/>
          </w:tcPr>
          <w:p w14:paraId="0864028D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B3305D7" w14:textId="77777777" w:rsidTr="00547721">
        <w:tc>
          <w:tcPr>
            <w:tcW w:w="0" w:type="auto"/>
          </w:tcPr>
          <w:p w14:paraId="67170D1E" w14:textId="77777777" w:rsidR="00A155F9" w:rsidRPr="004D0617" w:rsidRDefault="00A155F9" w:rsidP="00547721">
            <w:pPr>
              <w:ind w:left="720"/>
            </w:pPr>
            <w:r w:rsidRPr="004D0617">
              <w:t>CD95</w:t>
            </w:r>
          </w:p>
        </w:tc>
        <w:tc>
          <w:tcPr>
            <w:tcW w:w="0" w:type="auto"/>
          </w:tcPr>
          <w:p w14:paraId="7A5F2D02" w14:textId="77777777" w:rsidR="00A155F9" w:rsidRPr="004D0617" w:rsidRDefault="00A155F9" w:rsidP="00547721">
            <w:r w:rsidRPr="004D0617">
              <w:t>PE</w:t>
            </w:r>
          </w:p>
        </w:tc>
        <w:tc>
          <w:tcPr>
            <w:tcW w:w="0" w:type="auto"/>
          </w:tcPr>
          <w:p w14:paraId="304EA242" w14:textId="77777777" w:rsidR="00A155F9" w:rsidRPr="004D0617" w:rsidRDefault="00A155F9" w:rsidP="00547721">
            <w:r w:rsidRPr="004D0617">
              <w:t>DX2</w:t>
            </w:r>
          </w:p>
        </w:tc>
        <w:tc>
          <w:tcPr>
            <w:tcW w:w="0" w:type="auto"/>
          </w:tcPr>
          <w:p w14:paraId="53B3939E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42C482E0" w14:textId="77777777" w:rsidTr="00547721">
        <w:tc>
          <w:tcPr>
            <w:tcW w:w="0" w:type="auto"/>
          </w:tcPr>
          <w:p w14:paraId="5F73E318" w14:textId="77777777" w:rsidR="00A155F9" w:rsidRPr="004D0617" w:rsidRDefault="00A155F9" w:rsidP="00547721">
            <w:pPr>
              <w:ind w:left="720"/>
            </w:pPr>
            <w:r w:rsidRPr="004D0617">
              <w:t xml:space="preserve">HLA-DR </w:t>
            </w:r>
          </w:p>
        </w:tc>
        <w:tc>
          <w:tcPr>
            <w:tcW w:w="0" w:type="auto"/>
          </w:tcPr>
          <w:p w14:paraId="7BDBEF53" w14:textId="77777777" w:rsidR="00A155F9" w:rsidRPr="004D0617" w:rsidRDefault="00A155F9" w:rsidP="00547721">
            <w:r w:rsidRPr="004D0617">
              <w:t>APC-H7</w:t>
            </w:r>
          </w:p>
        </w:tc>
        <w:tc>
          <w:tcPr>
            <w:tcW w:w="0" w:type="auto"/>
          </w:tcPr>
          <w:p w14:paraId="3F793AAA" w14:textId="77777777" w:rsidR="00A155F9" w:rsidRPr="004D0617" w:rsidRDefault="00A155F9" w:rsidP="00547721">
            <w:r w:rsidRPr="004D0617">
              <w:t>L243</w:t>
            </w:r>
          </w:p>
        </w:tc>
        <w:tc>
          <w:tcPr>
            <w:tcW w:w="0" w:type="auto"/>
          </w:tcPr>
          <w:p w14:paraId="28CC5ACF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33262DF2" w14:textId="77777777" w:rsidTr="00547721">
        <w:tc>
          <w:tcPr>
            <w:tcW w:w="0" w:type="auto"/>
          </w:tcPr>
          <w:p w14:paraId="07DDB6C0" w14:textId="77777777" w:rsidR="00A155F9" w:rsidRPr="004D0617" w:rsidRDefault="00A155F9" w:rsidP="00547721">
            <w:pPr>
              <w:ind w:left="720"/>
            </w:pPr>
            <w:r w:rsidRPr="004D0617">
              <w:lastRenderedPageBreak/>
              <w:t>NKG2D</w:t>
            </w:r>
          </w:p>
        </w:tc>
        <w:tc>
          <w:tcPr>
            <w:tcW w:w="0" w:type="auto"/>
          </w:tcPr>
          <w:p w14:paraId="5FB8A263" w14:textId="77777777" w:rsidR="00A155F9" w:rsidRPr="004D0617" w:rsidRDefault="00A155F9" w:rsidP="00547721">
            <w:r w:rsidRPr="004D0617">
              <w:t>PE-CF594</w:t>
            </w:r>
          </w:p>
        </w:tc>
        <w:tc>
          <w:tcPr>
            <w:tcW w:w="0" w:type="auto"/>
          </w:tcPr>
          <w:p w14:paraId="493AAA79" w14:textId="77777777" w:rsidR="00A155F9" w:rsidRPr="004D0617" w:rsidRDefault="00A155F9" w:rsidP="00547721">
            <w:r w:rsidRPr="004D0617">
              <w:t>NKL</w:t>
            </w:r>
          </w:p>
        </w:tc>
        <w:tc>
          <w:tcPr>
            <w:tcW w:w="0" w:type="auto"/>
          </w:tcPr>
          <w:p w14:paraId="6AAABD1F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7F68FDB" w14:textId="77777777" w:rsidTr="00547721">
        <w:tc>
          <w:tcPr>
            <w:tcW w:w="0" w:type="auto"/>
          </w:tcPr>
          <w:p w14:paraId="5ABD7507" w14:textId="77777777" w:rsidR="00A155F9" w:rsidRPr="004D0617" w:rsidRDefault="00A155F9" w:rsidP="00547721">
            <w:pPr>
              <w:ind w:left="720"/>
            </w:pPr>
            <w:r w:rsidRPr="004D0617">
              <w:t>CCR5</w:t>
            </w:r>
          </w:p>
        </w:tc>
        <w:tc>
          <w:tcPr>
            <w:tcW w:w="0" w:type="auto"/>
          </w:tcPr>
          <w:p w14:paraId="313F7EC3" w14:textId="77777777" w:rsidR="00A155F9" w:rsidRPr="004D0617" w:rsidRDefault="00A155F9" w:rsidP="00547721">
            <w:r w:rsidRPr="004D0617">
              <w:t>V450</w:t>
            </w:r>
          </w:p>
        </w:tc>
        <w:tc>
          <w:tcPr>
            <w:tcW w:w="0" w:type="auto"/>
          </w:tcPr>
          <w:p w14:paraId="6BEEC3EC" w14:textId="77777777" w:rsidR="00A155F9" w:rsidRPr="004D0617" w:rsidRDefault="00A155F9" w:rsidP="00547721">
            <w:r w:rsidRPr="004D0617">
              <w:t>2D7/CCR5</w:t>
            </w:r>
          </w:p>
        </w:tc>
        <w:tc>
          <w:tcPr>
            <w:tcW w:w="0" w:type="auto"/>
          </w:tcPr>
          <w:p w14:paraId="41DF20B5" w14:textId="77777777" w:rsidR="00A155F9" w:rsidRPr="004D0617" w:rsidRDefault="00A155F9" w:rsidP="00547721">
            <w:r w:rsidRPr="004D0617">
              <w:t>BD Biosciences, USA</w:t>
            </w:r>
          </w:p>
        </w:tc>
      </w:tr>
      <w:tr w:rsidR="00A155F9" w:rsidRPr="004D0617" w14:paraId="2ED5CCE3" w14:textId="77777777" w:rsidTr="00547721">
        <w:tc>
          <w:tcPr>
            <w:tcW w:w="0" w:type="auto"/>
          </w:tcPr>
          <w:p w14:paraId="38F97EB4" w14:textId="77777777" w:rsidR="00A155F9" w:rsidRPr="004D0617" w:rsidRDefault="00A155F9" w:rsidP="00547721">
            <w:pPr>
              <w:ind w:left="720"/>
            </w:pPr>
            <w:r w:rsidRPr="004D0617">
              <w:t xml:space="preserve">Live Dead discriminant </w:t>
            </w:r>
          </w:p>
        </w:tc>
        <w:tc>
          <w:tcPr>
            <w:tcW w:w="0" w:type="auto"/>
          </w:tcPr>
          <w:p w14:paraId="567E976E" w14:textId="77777777" w:rsidR="00A155F9" w:rsidRPr="004D0617" w:rsidRDefault="00A155F9" w:rsidP="00547721">
            <w:r w:rsidRPr="004D0617">
              <w:t xml:space="preserve">Far Red </w:t>
            </w:r>
          </w:p>
        </w:tc>
        <w:tc>
          <w:tcPr>
            <w:tcW w:w="0" w:type="auto"/>
          </w:tcPr>
          <w:p w14:paraId="51844135" w14:textId="77777777" w:rsidR="00A155F9" w:rsidRPr="004D0617" w:rsidRDefault="00A155F9" w:rsidP="00547721">
            <w:r w:rsidRPr="004D0617">
              <w:t>NAN</w:t>
            </w:r>
          </w:p>
        </w:tc>
        <w:tc>
          <w:tcPr>
            <w:tcW w:w="0" w:type="auto"/>
          </w:tcPr>
          <w:p w14:paraId="59C67DD2" w14:textId="77777777" w:rsidR="00A155F9" w:rsidRPr="004D0617" w:rsidRDefault="00A155F9" w:rsidP="00547721">
            <w:r w:rsidRPr="004D0617">
              <w:t>Invitrogen, USA</w:t>
            </w:r>
          </w:p>
        </w:tc>
      </w:tr>
    </w:tbl>
    <w:p w14:paraId="59F86F45" w14:textId="77777777" w:rsidR="00105EE8" w:rsidRDefault="00105EE8"/>
    <w:sectPr w:rsidR="00105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55F9"/>
    <w:rsid w:val="00105EE8"/>
    <w:rsid w:val="00791FEC"/>
    <w:rsid w:val="00824E4A"/>
    <w:rsid w:val="008F0B4D"/>
    <w:rsid w:val="00A136DA"/>
    <w:rsid w:val="00A155F9"/>
    <w:rsid w:val="00CB428B"/>
    <w:rsid w:val="00D6537E"/>
    <w:rsid w:val="00D65653"/>
    <w:rsid w:val="00EA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EDA78"/>
  <w15:chartTrackingRefBased/>
  <w15:docId w15:val="{F042A44B-09FF-4DE2-BAA9-B83D8850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5F9"/>
    <w:pPr>
      <w:spacing w:line="360" w:lineRule="auto"/>
      <w:ind w:right="49"/>
      <w:jc w:val="both"/>
    </w:pPr>
    <w:rPr>
      <w:rFonts w:ascii="Times New Roman" w:eastAsiaTheme="minorHAnsi" w:hAnsi="Times New Roman" w:cs="Times New Roman"/>
      <w:color w:val="000000" w:themeColor="text1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5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5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5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5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5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5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5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5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5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5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5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55F9"/>
    <w:pPr>
      <w:spacing w:after="0" w:line="240" w:lineRule="auto"/>
    </w:pPr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09</Characters>
  <Application>Microsoft Office Word</Application>
  <DocSecurity>0</DocSecurity>
  <Lines>138</Lines>
  <Paragraphs>134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Marie</dc:creator>
  <cp:keywords/>
  <dc:description/>
  <cp:lastModifiedBy>Monika Marie</cp:lastModifiedBy>
  <cp:revision>2</cp:revision>
  <dcterms:created xsi:type="dcterms:W3CDTF">2025-11-13T18:13:00Z</dcterms:created>
  <dcterms:modified xsi:type="dcterms:W3CDTF">2025-11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22a77d-aaf7-41d4-a2d9-24c4a5dd1698</vt:lpwstr>
  </property>
</Properties>
</file>